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70E8E8" w14:textId="77777777" w:rsidR="00532A42" w:rsidRDefault="00532A42">
      <w:pPr>
        <w:rPr>
          <w:lang w:val="en-US"/>
        </w:rPr>
      </w:pPr>
    </w:p>
    <w:p w14:paraId="5D050192" w14:textId="6B98F6DE" w:rsidR="00904C38" w:rsidRDefault="0022476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6439C1B" wp14:editId="731BC48A">
            <wp:extent cx="5727700" cy="4198620"/>
            <wp:effectExtent l="0" t="0" r="0" b="5080"/>
            <wp:docPr id="1571007607" name="Picture 2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007607" name="Picture 2" descr="A graph with numbers and a 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9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F7AED" w14:textId="584AD830" w:rsidR="003E6202" w:rsidRPr="008D7EC5" w:rsidRDefault="003E6202" w:rsidP="003E6202">
      <w:p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f</w:t>
      </w:r>
      <w:r w:rsidRPr="007F12A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igure 1. *Survival </w:t>
      </w:r>
      <w:r w:rsidR="007D3FC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outcomes of </w:t>
      </w:r>
      <w:r w:rsidR="00870E5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ablation</w:t>
      </w:r>
      <w:r w:rsidR="007D3FC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in entire cohort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</w:t>
      </w:r>
      <w:r w:rsidR="00870E5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744.5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[IQR: </w:t>
      </w:r>
      <w:r w:rsidR="00870E5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412.7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-</w:t>
      </w:r>
      <w:r w:rsidR="00870E5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986.2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]), patients treated in public (6</w:t>
      </w:r>
      <w:r w:rsidR="00870E5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55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[IQR: </w:t>
      </w:r>
      <w:r w:rsidR="00870E5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372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-</w:t>
      </w:r>
      <w:r w:rsidR="00870E5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100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2]) and patients treated in private (</w:t>
      </w:r>
      <w:r w:rsidR="00870E5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800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[IQR:</w:t>
      </w:r>
      <w:r w:rsidR="00870E5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693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-</w:t>
      </w:r>
      <w:r w:rsidR="00870E5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828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]), p</w:t>
      </w:r>
      <w:r w:rsidR="00870E5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=0.932</w:t>
      </w:r>
    </w:p>
    <w:p w14:paraId="48DB9796" w14:textId="77777777" w:rsidR="003E6202" w:rsidRPr="00ED13F5" w:rsidRDefault="003E6202" w:rsidP="003E6202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GB"/>
        </w:rPr>
      </w:pPr>
      <w:r w:rsidRPr="00ED13F5">
        <w:rPr>
          <w:rFonts w:ascii="Times New Roman" w:hAnsi="Times New Roman" w:cs="Times New Roman"/>
          <w:kern w:val="0"/>
          <w:lang w:val="en-GB"/>
        </w:rPr>
        <w:t>*Survival expressed as median</w:t>
      </w:r>
      <w:r>
        <w:rPr>
          <w:rFonts w:ascii="Times New Roman" w:hAnsi="Times New Roman" w:cs="Times New Roman"/>
          <w:kern w:val="0"/>
          <w:lang w:val="en-GB"/>
        </w:rPr>
        <w:t xml:space="preserve"> (</w:t>
      </w:r>
      <w:r w:rsidRPr="00ED13F5">
        <w:rPr>
          <w:rFonts w:ascii="Times New Roman" w:hAnsi="Times New Roman" w:cs="Times New Roman"/>
          <w:kern w:val="0"/>
          <w:lang w:val="en-GB"/>
        </w:rPr>
        <w:t>days</w:t>
      </w:r>
      <w:r>
        <w:rPr>
          <w:rFonts w:ascii="Times New Roman" w:hAnsi="Times New Roman" w:cs="Times New Roman"/>
          <w:kern w:val="0"/>
          <w:lang w:val="en-GB"/>
        </w:rPr>
        <w:t>)</w:t>
      </w:r>
    </w:p>
    <w:p w14:paraId="79211B2C" w14:textId="67DBBB3A" w:rsidR="00635462" w:rsidRDefault="00635462">
      <w:pPr>
        <w:rPr>
          <w:lang w:val="en-US"/>
        </w:rPr>
      </w:pPr>
    </w:p>
    <w:p w14:paraId="50204F0E" w14:textId="420C3479" w:rsidR="00AD24CF" w:rsidRDefault="00AD24CF">
      <w:pPr>
        <w:rPr>
          <w:lang w:val="en-US"/>
        </w:rPr>
      </w:pPr>
      <w:r>
        <w:rPr>
          <w:lang w:val="en-US"/>
        </w:rPr>
        <w:br w:type="page"/>
      </w:r>
    </w:p>
    <w:p w14:paraId="6945CB30" w14:textId="13D6D34A" w:rsidR="002E5570" w:rsidRDefault="0022476D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37471A9" wp14:editId="6F6BDAD8">
            <wp:extent cx="5727700" cy="4112895"/>
            <wp:effectExtent l="0" t="0" r="0" b="1905"/>
            <wp:docPr id="545482604" name="Picture 3" descr="A graph of survival ti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482604" name="Picture 3" descr="A graph of survival tim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1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C7B97" w14:textId="0B4FC45E" w:rsidR="002E5570" w:rsidRDefault="002E5570">
      <w:pPr>
        <w:rPr>
          <w:lang w:val="en-US"/>
        </w:rPr>
      </w:pPr>
    </w:p>
    <w:p w14:paraId="758BD2D2" w14:textId="77777777" w:rsidR="00AD24CF" w:rsidRDefault="00AD24CF">
      <w:pPr>
        <w:rPr>
          <w:lang w:val="en-US"/>
        </w:rPr>
      </w:pPr>
    </w:p>
    <w:p w14:paraId="0FDD223E" w14:textId="3DC1606E" w:rsidR="00AD24CF" w:rsidRPr="008D7EC5" w:rsidRDefault="00AD24CF" w:rsidP="00AD24CF">
      <w:p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f</w:t>
      </w:r>
      <w:r w:rsidRPr="007F12A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igure 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2</w:t>
      </w:r>
      <w:r w:rsidRPr="007F12A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 *Survival</w:t>
      </w:r>
      <w:r w:rsidR="007D3FC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outcomes</w:t>
      </w:r>
      <w:r w:rsidRPr="007F12A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f</w:t>
      </w:r>
      <w:r w:rsidRPr="007F12A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="007D3FC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liver 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resection</w:t>
      </w:r>
      <w:r w:rsidR="007D3FC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in entire cohort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776[IQR: 335-1921]), patients treated in public (563[IQR: 267-2154.5]) and patients treated in private (929.5[IQR:447-1462]), p=0.976</w:t>
      </w:r>
    </w:p>
    <w:p w14:paraId="31776437" w14:textId="77777777" w:rsidR="00AD24CF" w:rsidRPr="00ED13F5" w:rsidRDefault="00AD24CF" w:rsidP="00AD24C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GB"/>
        </w:rPr>
      </w:pPr>
      <w:r w:rsidRPr="00ED13F5">
        <w:rPr>
          <w:rFonts w:ascii="Times New Roman" w:hAnsi="Times New Roman" w:cs="Times New Roman"/>
          <w:kern w:val="0"/>
          <w:lang w:val="en-GB"/>
        </w:rPr>
        <w:t>*Survival expressed as median</w:t>
      </w:r>
      <w:r>
        <w:rPr>
          <w:rFonts w:ascii="Times New Roman" w:hAnsi="Times New Roman" w:cs="Times New Roman"/>
          <w:kern w:val="0"/>
          <w:lang w:val="en-GB"/>
        </w:rPr>
        <w:t xml:space="preserve"> (</w:t>
      </w:r>
      <w:r w:rsidRPr="00ED13F5">
        <w:rPr>
          <w:rFonts w:ascii="Times New Roman" w:hAnsi="Times New Roman" w:cs="Times New Roman"/>
          <w:kern w:val="0"/>
          <w:lang w:val="en-GB"/>
        </w:rPr>
        <w:t>days</w:t>
      </w:r>
      <w:r>
        <w:rPr>
          <w:rFonts w:ascii="Times New Roman" w:hAnsi="Times New Roman" w:cs="Times New Roman"/>
          <w:kern w:val="0"/>
          <w:lang w:val="en-GB"/>
        </w:rPr>
        <w:t>)</w:t>
      </w:r>
    </w:p>
    <w:p w14:paraId="3A3858AC" w14:textId="77777777" w:rsidR="00020243" w:rsidRDefault="00020243">
      <w:pPr>
        <w:rPr>
          <w:lang w:val="en-US"/>
        </w:rPr>
      </w:pPr>
    </w:p>
    <w:p w14:paraId="29255268" w14:textId="7EC03B3C" w:rsidR="00AD24CF" w:rsidRDefault="00AD24CF">
      <w:pPr>
        <w:rPr>
          <w:lang w:val="en-US"/>
        </w:rPr>
      </w:pPr>
      <w:r>
        <w:rPr>
          <w:lang w:val="en-US"/>
        </w:rPr>
        <w:br w:type="page"/>
      </w:r>
    </w:p>
    <w:p w14:paraId="2FAD5D91" w14:textId="77777777" w:rsidR="001B4647" w:rsidRDefault="001B4647">
      <w:pPr>
        <w:rPr>
          <w:lang w:val="en-US"/>
        </w:rPr>
      </w:pPr>
    </w:p>
    <w:p w14:paraId="4E21B218" w14:textId="4EA49A06" w:rsidR="009D0327" w:rsidRDefault="0022476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BB5AB0E" wp14:editId="6A8D2155">
            <wp:extent cx="5727700" cy="4102735"/>
            <wp:effectExtent l="0" t="0" r="0" b="0"/>
            <wp:docPr id="825884081" name="Picture 4" descr="A graph of survival ti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884081" name="Picture 4" descr="A graph of survival tim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0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5C88B" w14:textId="77777777" w:rsidR="00273156" w:rsidRDefault="00273156">
      <w:pPr>
        <w:rPr>
          <w:lang w:val="en-US"/>
        </w:rPr>
      </w:pPr>
    </w:p>
    <w:p w14:paraId="276FE69C" w14:textId="0ECEFE6B" w:rsidR="00A4374C" w:rsidRPr="008D7EC5" w:rsidRDefault="00A4374C" w:rsidP="00A4374C">
      <w:p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f</w:t>
      </w:r>
      <w:r w:rsidRPr="007F12A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igure 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3</w:t>
      </w:r>
      <w:r w:rsidRPr="007F12A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 *Survival</w:t>
      </w:r>
      <w:r w:rsidR="007D3FC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outcomes of transarterial therapy in</w:t>
      </w:r>
      <w:r w:rsidRPr="007F12A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entire cohort (296[IQR: 130.5-746.2]), patients treated in public (242[IQR: 100.2-489.2]) and patients treated in private (1031.5 [IQR:598.2-1358.5]), p=0.001</w:t>
      </w:r>
    </w:p>
    <w:p w14:paraId="0AEEB1F6" w14:textId="77777777" w:rsidR="00A4374C" w:rsidRPr="00ED13F5" w:rsidRDefault="00A4374C" w:rsidP="00A4374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GB"/>
        </w:rPr>
      </w:pPr>
      <w:r w:rsidRPr="00ED13F5">
        <w:rPr>
          <w:rFonts w:ascii="Times New Roman" w:hAnsi="Times New Roman" w:cs="Times New Roman"/>
          <w:kern w:val="0"/>
          <w:lang w:val="en-GB"/>
        </w:rPr>
        <w:t>*Survival expressed as median</w:t>
      </w:r>
      <w:r>
        <w:rPr>
          <w:rFonts w:ascii="Times New Roman" w:hAnsi="Times New Roman" w:cs="Times New Roman"/>
          <w:kern w:val="0"/>
          <w:lang w:val="en-GB"/>
        </w:rPr>
        <w:t xml:space="preserve"> (</w:t>
      </w:r>
      <w:r w:rsidRPr="00ED13F5">
        <w:rPr>
          <w:rFonts w:ascii="Times New Roman" w:hAnsi="Times New Roman" w:cs="Times New Roman"/>
          <w:kern w:val="0"/>
          <w:lang w:val="en-GB"/>
        </w:rPr>
        <w:t>days</w:t>
      </w:r>
      <w:r>
        <w:rPr>
          <w:rFonts w:ascii="Times New Roman" w:hAnsi="Times New Roman" w:cs="Times New Roman"/>
          <w:kern w:val="0"/>
          <w:lang w:val="en-GB"/>
        </w:rPr>
        <w:t>)</w:t>
      </w:r>
    </w:p>
    <w:p w14:paraId="6E49D5D2" w14:textId="77777777" w:rsidR="00273156" w:rsidRDefault="00273156">
      <w:pPr>
        <w:rPr>
          <w:lang w:val="en-US"/>
        </w:rPr>
      </w:pPr>
    </w:p>
    <w:p w14:paraId="3FFA3567" w14:textId="138F2AD1" w:rsidR="007D3FCB" w:rsidRDefault="007D3FCB">
      <w:pPr>
        <w:rPr>
          <w:lang w:val="en-US"/>
        </w:rPr>
      </w:pPr>
      <w:r>
        <w:rPr>
          <w:lang w:val="en-US"/>
        </w:rPr>
        <w:br w:type="page"/>
      </w:r>
    </w:p>
    <w:p w14:paraId="766A5556" w14:textId="77777777" w:rsidR="002E4DA2" w:rsidRDefault="002E4DA2">
      <w:pPr>
        <w:rPr>
          <w:lang w:val="en-US"/>
        </w:rPr>
      </w:pPr>
    </w:p>
    <w:p w14:paraId="33CCE3E2" w14:textId="7B0C6EAE" w:rsidR="00C85AAF" w:rsidRDefault="0022476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6FF025F" wp14:editId="253AC810">
            <wp:extent cx="5727700" cy="4358005"/>
            <wp:effectExtent l="0" t="0" r="0" b="0"/>
            <wp:docPr id="1284529269" name="Picture 5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529269" name="Picture 5" descr="A graph of a number of patient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5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DCA1B" w14:textId="1038769D" w:rsidR="00C85AAF" w:rsidRPr="008D7EC5" w:rsidRDefault="00C85AAF" w:rsidP="00C85AAF">
      <w:p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f</w:t>
      </w:r>
      <w:r w:rsidRPr="007F12A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igure 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4</w:t>
      </w:r>
      <w:r w:rsidRPr="007F12A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 *Survival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outcomes of </w:t>
      </w:r>
      <w:r w:rsidR="000A7092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best supportive care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in</w:t>
      </w:r>
      <w:r w:rsidRPr="007F12A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entire cohort (</w:t>
      </w:r>
      <w:r w:rsidR="000A7092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38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[IQR: </w:t>
      </w:r>
      <w:r w:rsidR="000A7092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16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5-</w:t>
      </w:r>
      <w:r w:rsidR="000A7092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9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2]), patients treated in public (</w:t>
      </w:r>
      <w:r w:rsidR="000A7092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39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[IQR: </w:t>
      </w:r>
      <w:r w:rsidR="000A7092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16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-</w:t>
      </w:r>
      <w:r w:rsidR="000A7092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95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]) and patients treated in private (</w:t>
      </w:r>
      <w:r w:rsidR="000A7092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29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5 [IQR:</w:t>
      </w:r>
      <w:r w:rsidR="000A7092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25.7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-</w:t>
      </w:r>
      <w:r w:rsidR="000A7092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46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]), p=0.995</w:t>
      </w:r>
    </w:p>
    <w:p w14:paraId="742F2879" w14:textId="77777777" w:rsidR="00C85AAF" w:rsidRPr="00ED13F5" w:rsidRDefault="00C85AAF" w:rsidP="00C85AA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GB"/>
        </w:rPr>
      </w:pPr>
      <w:r w:rsidRPr="00ED13F5">
        <w:rPr>
          <w:rFonts w:ascii="Times New Roman" w:hAnsi="Times New Roman" w:cs="Times New Roman"/>
          <w:kern w:val="0"/>
          <w:lang w:val="en-GB"/>
        </w:rPr>
        <w:t>*Survival expressed as median</w:t>
      </w:r>
      <w:r>
        <w:rPr>
          <w:rFonts w:ascii="Times New Roman" w:hAnsi="Times New Roman" w:cs="Times New Roman"/>
          <w:kern w:val="0"/>
          <w:lang w:val="en-GB"/>
        </w:rPr>
        <w:t xml:space="preserve"> (</w:t>
      </w:r>
      <w:r w:rsidRPr="00ED13F5">
        <w:rPr>
          <w:rFonts w:ascii="Times New Roman" w:hAnsi="Times New Roman" w:cs="Times New Roman"/>
          <w:kern w:val="0"/>
          <w:lang w:val="en-GB"/>
        </w:rPr>
        <w:t>days</w:t>
      </w:r>
      <w:r>
        <w:rPr>
          <w:rFonts w:ascii="Times New Roman" w:hAnsi="Times New Roman" w:cs="Times New Roman"/>
          <w:kern w:val="0"/>
          <w:lang w:val="en-GB"/>
        </w:rPr>
        <w:t>)</w:t>
      </w:r>
    </w:p>
    <w:p w14:paraId="12D691FA" w14:textId="7D349AF5" w:rsidR="00485D3E" w:rsidRDefault="00485D3E">
      <w:pPr>
        <w:rPr>
          <w:lang w:val="en-US"/>
        </w:rPr>
      </w:pPr>
    </w:p>
    <w:p w14:paraId="6960DF0A" w14:textId="77777777" w:rsidR="00D52A4E" w:rsidRPr="001F3886" w:rsidRDefault="00D52A4E">
      <w:pPr>
        <w:rPr>
          <w:lang w:val="en-US"/>
        </w:rPr>
      </w:pPr>
    </w:p>
    <w:sectPr w:rsidR="00D52A4E" w:rsidRPr="001F3886" w:rsidSect="00B175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886"/>
    <w:rsid w:val="00020243"/>
    <w:rsid w:val="00024135"/>
    <w:rsid w:val="00074B16"/>
    <w:rsid w:val="0007518A"/>
    <w:rsid w:val="000A4D27"/>
    <w:rsid w:val="000A7092"/>
    <w:rsid w:val="000B1B80"/>
    <w:rsid w:val="000E6E4D"/>
    <w:rsid w:val="000E7ECF"/>
    <w:rsid w:val="00195EF7"/>
    <w:rsid w:val="001B4647"/>
    <w:rsid w:val="001F3886"/>
    <w:rsid w:val="002027EF"/>
    <w:rsid w:val="0022476D"/>
    <w:rsid w:val="00273156"/>
    <w:rsid w:val="002A3C00"/>
    <w:rsid w:val="002C5D21"/>
    <w:rsid w:val="002E3774"/>
    <w:rsid w:val="002E4DA2"/>
    <w:rsid w:val="002E5570"/>
    <w:rsid w:val="002F0584"/>
    <w:rsid w:val="002F5023"/>
    <w:rsid w:val="0032628D"/>
    <w:rsid w:val="003E6202"/>
    <w:rsid w:val="004230FC"/>
    <w:rsid w:val="00485D3E"/>
    <w:rsid w:val="004A3A10"/>
    <w:rsid w:val="00532A42"/>
    <w:rsid w:val="00556F5A"/>
    <w:rsid w:val="00603632"/>
    <w:rsid w:val="00635462"/>
    <w:rsid w:val="00645162"/>
    <w:rsid w:val="006947EB"/>
    <w:rsid w:val="007758A6"/>
    <w:rsid w:val="007D3FCB"/>
    <w:rsid w:val="008269DC"/>
    <w:rsid w:val="00863024"/>
    <w:rsid w:val="00870E5A"/>
    <w:rsid w:val="00873BA9"/>
    <w:rsid w:val="008D7EC5"/>
    <w:rsid w:val="00904C38"/>
    <w:rsid w:val="009136AF"/>
    <w:rsid w:val="009250D7"/>
    <w:rsid w:val="00947F47"/>
    <w:rsid w:val="009D0327"/>
    <w:rsid w:val="00A3312B"/>
    <w:rsid w:val="00A4348C"/>
    <w:rsid w:val="00A4374C"/>
    <w:rsid w:val="00A503BD"/>
    <w:rsid w:val="00A569E1"/>
    <w:rsid w:val="00A925E3"/>
    <w:rsid w:val="00A93AB0"/>
    <w:rsid w:val="00AB76DB"/>
    <w:rsid w:val="00AD24CF"/>
    <w:rsid w:val="00AD606E"/>
    <w:rsid w:val="00AF1FED"/>
    <w:rsid w:val="00B175A8"/>
    <w:rsid w:val="00B63BD2"/>
    <w:rsid w:val="00BC4C0F"/>
    <w:rsid w:val="00C03900"/>
    <w:rsid w:val="00C85AAF"/>
    <w:rsid w:val="00C93185"/>
    <w:rsid w:val="00CD49B5"/>
    <w:rsid w:val="00D52A4E"/>
    <w:rsid w:val="00D67CAB"/>
    <w:rsid w:val="00DD71B7"/>
    <w:rsid w:val="00E10D2F"/>
    <w:rsid w:val="00E42B2F"/>
    <w:rsid w:val="00EE3F27"/>
    <w:rsid w:val="00F755C8"/>
    <w:rsid w:val="00F94FCB"/>
    <w:rsid w:val="00F96747"/>
    <w:rsid w:val="00FF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8DDD9"/>
  <w15:chartTrackingRefBased/>
  <w15:docId w15:val="{23E5FE87-BF6E-4E4B-84BA-E49BBB1EE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98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Emmamally</dc:creator>
  <cp:keywords/>
  <dc:description/>
  <cp:lastModifiedBy>Rajshree Segobin</cp:lastModifiedBy>
  <cp:revision>9</cp:revision>
  <dcterms:created xsi:type="dcterms:W3CDTF">2024-12-21T20:18:00Z</dcterms:created>
  <dcterms:modified xsi:type="dcterms:W3CDTF">2024-12-30T20:00:00Z</dcterms:modified>
</cp:coreProperties>
</file>